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2FDB5" w14:textId="3D53F3EA" w:rsidR="00FC77FB" w:rsidRPr="00383F9F" w:rsidRDefault="00207C8D" w:rsidP="00383F9F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383F9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D252DF" w:rsidRPr="00383F9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Pr="00383F9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="005743DF" w:rsidRPr="00383F9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383F9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rimers used in this study</w:t>
      </w:r>
    </w:p>
    <w:tbl>
      <w:tblPr>
        <w:tblStyle w:val="a3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5670"/>
      </w:tblGrid>
      <w:tr w:rsidR="00FC77FB" w:rsidRPr="00383F9F" w14:paraId="26920574" w14:textId="77777777" w:rsidTr="000023BF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55C056F" w14:textId="77777777" w:rsidR="00FC77FB" w:rsidRPr="00383F9F" w:rsidRDefault="00FC77FB" w:rsidP="00383F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Pr="00383F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ene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664956C1" w14:textId="77777777" w:rsidR="00FC77FB" w:rsidRPr="00383F9F" w:rsidRDefault="00FC77FB" w:rsidP="00383F9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383F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equence</w:t>
            </w:r>
            <w:r w:rsidR="00E52357" w:rsidRPr="00383F9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</w:p>
        </w:tc>
      </w:tr>
      <w:tr w:rsidR="00FC77FB" w:rsidRPr="00383F9F" w14:paraId="19460807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F11144" w14:textId="352AC44B" w:rsidR="00FC77FB" w:rsidRPr="00383F9F" w:rsidRDefault="00873C97" w:rsidP="00383F9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-640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A318848" w14:textId="61FA0836" w:rsidR="00C44A6C" w:rsidRPr="00383F9F" w:rsidRDefault="005A4ADF" w:rsidP="00383F9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191B01" w:rsidRPr="00383F9F">
              <w:rPr>
                <w:rFonts w:ascii="Times New Roman" w:hAnsi="Times New Roman" w:cs="Times New Roman"/>
                <w:sz w:val="24"/>
                <w:szCs w:val="24"/>
              </w:rPr>
              <w:t>GCCCCTGCAGAGCACTGCGG</w:t>
            </w: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A21B5D" w:rsidRPr="00383F9F" w14:paraId="364B14D6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AEAE2A" w14:textId="4F704462" w:rsidR="00A21B5D" w:rsidRPr="00383F9F" w:rsidRDefault="00873C97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R-640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5C4EE1" w14:textId="64FE39DD" w:rsidR="00A21B5D" w:rsidRPr="00383F9F" w:rsidRDefault="005A4ADF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191B01" w:rsidRPr="00383F9F">
              <w:rPr>
                <w:rFonts w:ascii="Times New Roman" w:hAnsi="Times New Roman" w:cs="Times New Roman"/>
                <w:sz w:val="24"/>
                <w:szCs w:val="24"/>
              </w:rPr>
              <w:t>GGCCACCCGGCGGCCGGCAA</w:t>
            </w: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A21B5D" w:rsidRPr="00383F9F" w14:paraId="6FDF0600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9453C2" w14:textId="74462A9B" w:rsidR="00873C97" w:rsidRPr="00383F9F" w:rsidRDefault="00873C97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6-F</w:t>
            </w:r>
          </w:p>
          <w:p w14:paraId="42DD74CB" w14:textId="436903B7" w:rsidR="00873C97" w:rsidRPr="00383F9F" w:rsidRDefault="00873C97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6-R</w:t>
            </w:r>
          </w:p>
          <w:p w14:paraId="56CAFF28" w14:textId="5238DC30" w:rsidR="009935F8" w:rsidRPr="00383F9F" w:rsidRDefault="009935F8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-F</w:t>
            </w:r>
          </w:p>
          <w:p w14:paraId="796B1C65" w14:textId="04A27AEB" w:rsidR="009935F8" w:rsidRPr="00383F9F" w:rsidRDefault="009935F8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FC271A" w14:textId="16B55F7F" w:rsidR="00873C97" w:rsidRPr="00383F9F" w:rsidRDefault="00873C97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CAAATTCGTGAAGCGTTCCATAT-3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  <w:p w14:paraId="78F834A9" w14:textId="2DBD4878" w:rsidR="00ED6F9B" w:rsidRPr="00383F9F" w:rsidRDefault="00873C97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GCTTCACGAATTTGCGTGTCATCCTTGC-3’</w:t>
            </w:r>
          </w:p>
          <w:p w14:paraId="0AA3400C" w14:textId="4D6C1387" w:rsidR="009935F8" w:rsidRPr="00383F9F" w:rsidRDefault="009935F8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-</w:t>
            </w: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AGGCATTGCTGATGAT-3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  <w:p w14:paraId="1D2D59E9" w14:textId="2EF1AFB4" w:rsidR="009935F8" w:rsidRPr="00383F9F" w:rsidRDefault="009935F8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GAAGGCTGGGGCTCATTT-3</w:t>
            </w:r>
            <w:r w:rsidR="00DC35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E52357" w:rsidRPr="00383F9F" w14:paraId="4929E60B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4779AF" w14:textId="77777777" w:rsidR="00574783" w:rsidRPr="00383F9F" w:rsidRDefault="00574783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nt7b-F</w:t>
            </w:r>
          </w:p>
          <w:p w14:paraId="59F61D58" w14:textId="4614AFA6" w:rsidR="00574783" w:rsidRPr="00383F9F" w:rsidRDefault="00574783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nt7b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0F7C2CD" w14:textId="67C78262" w:rsidR="00E52357" w:rsidRPr="00383F9F" w:rsidRDefault="00574783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383F9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</w:t>
            </w:r>
            <w:r w:rsidR="00DC356D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’</w:t>
            </w:r>
            <w:r w:rsidRPr="00383F9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-ATGCACAGAAACTTTCGCAA-3’</w:t>
            </w:r>
          </w:p>
          <w:p w14:paraId="51D08FCF" w14:textId="25BB1FB1" w:rsidR="00574783" w:rsidRPr="00383F9F" w:rsidRDefault="00574783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5’-TGCATCCGGTCCTCTAGAAC -3’</w:t>
            </w:r>
          </w:p>
        </w:tc>
      </w:tr>
      <w:tr w:rsidR="00E52357" w:rsidRPr="00383F9F" w14:paraId="76EBCBEE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6B18C6" w14:textId="28E66622" w:rsidR="00191B01" w:rsidRPr="00383F9F" w:rsidRDefault="00383F9F" w:rsidP="00383F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β-Actin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A24989" w14:textId="4CE436B6" w:rsidR="00574783" w:rsidRPr="00383F9F" w:rsidRDefault="00383F9F" w:rsidP="00383F9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GAAAATCTGGCACCACACC-3’</w:t>
            </w:r>
          </w:p>
        </w:tc>
      </w:tr>
      <w:tr w:rsidR="00873C97" w:rsidRPr="00383F9F" w14:paraId="1B6E1ADB" w14:textId="77777777" w:rsidTr="000023BF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813FE78" w14:textId="3784640C" w:rsidR="00873C97" w:rsidRPr="00383F9F" w:rsidRDefault="00191B01" w:rsidP="00383F9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β-Actin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32164552" w14:textId="4804F64A" w:rsidR="00873C97" w:rsidRPr="00383F9F" w:rsidRDefault="00191B01" w:rsidP="00383F9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83F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 GGGGTGTTGAAGGTCTCAAA-3’</w:t>
            </w:r>
          </w:p>
        </w:tc>
      </w:tr>
    </w:tbl>
    <w:p w14:paraId="6A0902A5" w14:textId="12B0BC65" w:rsidR="00FC77FB" w:rsidRPr="00383F9F" w:rsidRDefault="00FC77FB" w:rsidP="00383F9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FC77FB" w:rsidRPr="00383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1BBFA" w14:textId="77777777" w:rsidR="00882EFD" w:rsidRDefault="00882EFD" w:rsidP="00207C8D">
      <w:r>
        <w:separator/>
      </w:r>
    </w:p>
  </w:endnote>
  <w:endnote w:type="continuationSeparator" w:id="0">
    <w:p w14:paraId="308B74DF" w14:textId="77777777" w:rsidR="00882EFD" w:rsidRDefault="00882EFD" w:rsidP="0020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35F03A" w14:textId="77777777" w:rsidR="00882EFD" w:rsidRDefault="00882EFD" w:rsidP="00207C8D">
      <w:r>
        <w:separator/>
      </w:r>
    </w:p>
  </w:footnote>
  <w:footnote w:type="continuationSeparator" w:id="0">
    <w:p w14:paraId="48222D27" w14:textId="77777777" w:rsidR="00882EFD" w:rsidRDefault="00882EFD" w:rsidP="00207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63D"/>
    <w:rsid w:val="000023BF"/>
    <w:rsid w:val="000750B8"/>
    <w:rsid w:val="0008471F"/>
    <w:rsid w:val="000B5E38"/>
    <w:rsid w:val="000E366E"/>
    <w:rsid w:val="000F41E7"/>
    <w:rsid w:val="0012465B"/>
    <w:rsid w:val="00191B01"/>
    <w:rsid w:val="001F38F1"/>
    <w:rsid w:val="00207C8D"/>
    <w:rsid w:val="0021135F"/>
    <w:rsid w:val="002C5843"/>
    <w:rsid w:val="00383F9F"/>
    <w:rsid w:val="0040458A"/>
    <w:rsid w:val="00422F17"/>
    <w:rsid w:val="004637C6"/>
    <w:rsid w:val="00525737"/>
    <w:rsid w:val="005666A8"/>
    <w:rsid w:val="005743DF"/>
    <w:rsid w:val="00574783"/>
    <w:rsid w:val="005A4ADF"/>
    <w:rsid w:val="00663105"/>
    <w:rsid w:val="00666272"/>
    <w:rsid w:val="00686604"/>
    <w:rsid w:val="006A563D"/>
    <w:rsid w:val="00873C97"/>
    <w:rsid w:val="00882EFD"/>
    <w:rsid w:val="00884555"/>
    <w:rsid w:val="00955582"/>
    <w:rsid w:val="009935F8"/>
    <w:rsid w:val="00A21B5D"/>
    <w:rsid w:val="00A45521"/>
    <w:rsid w:val="00A675DA"/>
    <w:rsid w:val="00AB1DE2"/>
    <w:rsid w:val="00B02E92"/>
    <w:rsid w:val="00C44A6C"/>
    <w:rsid w:val="00C62B3C"/>
    <w:rsid w:val="00D252DF"/>
    <w:rsid w:val="00D82D40"/>
    <w:rsid w:val="00DC356D"/>
    <w:rsid w:val="00E52357"/>
    <w:rsid w:val="00E86F21"/>
    <w:rsid w:val="00ED6F9B"/>
    <w:rsid w:val="00EF3801"/>
    <w:rsid w:val="00EF41B5"/>
    <w:rsid w:val="00F1321E"/>
    <w:rsid w:val="00FC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BEBC7"/>
  <w15:chartTrackingRefBased/>
  <w15:docId w15:val="{9DCDF5EF-0789-44F3-A3F7-5AC98EA1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5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7C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7C8D"/>
    <w:rPr>
      <w:sz w:val="18"/>
      <w:szCs w:val="18"/>
    </w:rPr>
  </w:style>
  <w:style w:type="table" w:styleId="a8">
    <w:name w:val="Grid Table Light"/>
    <w:basedOn w:val="a1"/>
    <w:uiPriority w:val="40"/>
    <w:rsid w:val="00A675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A675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A675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A675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4">
    <w:name w:val="List Table 6 Colorful Accent 4"/>
    <w:basedOn w:val="a1"/>
    <w:uiPriority w:val="51"/>
    <w:rsid w:val="00A675D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2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22317">
      <w:bodyDiv w:val="1"/>
      <w:marLeft w:val="0"/>
      <w:marRight w:val="0"/>
      <w:marTop w:val="0"/>
      <w:marBottom w:val="0"/>
      <w:divBdr>
        <w:top w:val="single" w:sz="2" w:space="0" w:color="1D96E8"/>
        <w:left w:val="none" w:sz="0" w:space="0" w:color="auto"/>
        <w:bottom w:val="none" w:sz="0" w:space="0" w:color="auto"/>
        <w:right w:val="none" w:sz="0" w:space="0" w:color="auto"/>
      </w:divBdr>
      <w:divsChild>
        <w:div w:id="564879044">
          <w:marLeft w:val="75"/>
          <w:marRight w:val="75"/>
          <w:marTop w:val="75"/>
          <w:marBottom w:val="75"/>
          <w:divBdr>
            <w:top w:val="single" w:sz="2" w:space="0" w:color="1D96E8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301351233">
              <w:marLeft w:val="0"/>
              <w:marRight w:val="0"/>
              <w:marTop w:val="0"/>
              <w:marBottom w:val="0"/>
              <w:divBdr>
                <w:top w:val="single" w:sz="2" w:space="0" w:color="1D96E8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0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3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984563@qq.com</dc:creator>
  <cp:keywords/>
  <dc:description/>
  <cp:lastModifiedBy>727984563@qq.com</cp:lastModifiedBy>
  <cp:revision>33</cp:revision>
  <dcterms:created xsi:type="dcterms:W3CDTF">2020-03-23T18:00:00Z</dcterms:created>
  <dcterms:modified xsi:type="dcterms:W3CDTF">2021-03-05T08:33:00Z</dcterms:modified>
</cp:coreProperties>
</file>